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18EEDB17" w:rsidR="00DB4B2C" w:rsidRPr="008C47EA" w:rsidRDefault="00DB4B2C" w:rsidP="00A22784">
      <w:pPr>
        <w:keepNext/>
        <w:keepLines/>
        <w:spacing w:line="240" w:lineRule="auto"/>
        <w:outlineLvl w:val="0"/>
        <w:rPr>
          <w:rFonts w:ascii="Arial" w:eastAsiaTheme="majorEastAsia" w:hAnsi="Arial" w:cs="Arial"/>
          <w:b/>
          <w:bCs/>
          <w:szCs w:val="20"/>
        </w:rPr>
      </w:pPr>
      <w:bookmarkStart w:id="0" w:name="_GoBack"/>
      <w:bookmarkEnd w:id="0"/>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3DDDA6C4" w:rsidR="00DB4B2C" w:rsidRPr="00410502" w:rsidRDefault="00F44F4F" w:rsidP="006B2B65">
            <w:pPr>
              <w:rPr>
                <w:rFonts w:ascii="Arial" w:hAnsi="Arial" w:cs="Arial"/>
                <w:sz w:val="20"/>
                <w:szCs w:val="20"/>
              </w:rPr>
            </w:pPr>
            <w:r>
              <w:rPr>
                <w:rFonts w:ascii="Arial" w:hAnsi="Arial" w:cs="Arial"/>
                <w:sz w:val="20"/>
                <w:szCs w:val="20"/>
              </w:rPr>
              <w:t>Title Page</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4C7F83" w:rsidR="00DB4B2C" w:rsidRPr="00410502" w:rsidRDefault="00F44F4F"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E3C14C" w:rsidR="00DB4B2C" w:rsidRPr="00410502" w:rsidRDefault="00F44F4F"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D6F4325" w:rsidR="00DB4B2C" w:rsidRPr="00410502" w:rsidRDefault="00F44F4F"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64C96756" w:rsidR="00DB4B2C" w:rsidRPr="00410502" w:rsidRDefault="00F44F4F" w:rsidP="006B2B65">
            <w:pPr>
              <w:rPr>
                <w:rFonts w:ascii="Arial" w:hAnsi="Arial" w:cs="Arial"/>
                <w:sz w:val="20"/>
                <w:szCs w:val="20"/>
              </w:rPr>
            </w:pPr>
            <w:r>
              <w:rPr>
                <w:rFonts w:ascii="Arial" w:hAnsi="Arial" w:cs="Arial"/>
                <w:sz w:val="20"/>
                <w:szCs w:val="20"/>
              </w:rPr>
              <w:t>4</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56F63F" w:rsidR="00DB4B2C" w:rsidRPr="00410502" w:rsidRDefault="00F44F4F"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3285297" w:rsidR="00DB4B2C" w:rsidRPr="00410502" w:rsidRDefault="00F44F4F"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2574C09" w:rsidR="00DB4B2C" w:rsidRPr="00410502" w:rsidRDefault="00F44F4F" w:rsidP="006B2B65">
                <w:pPr>
                  <w:rPr>
                    <w:rFonts w:ascii="Arial" w:hAnsi="Arial" w:cs="Arial"/>
                    <w:sz w:val="20"/>
                    <w:szCs w:val="20"/>
                  </w:rPr>
                </w:pPr>
                <w:r>
                  <w:rPr>
                    <w:rFonts w:ascii="Arial" w:hAnsi="Arial" w:cs="Arial"/>
                    <w:sz w:val="20"/>
                    <w:szCs w:val="20"/>
                  </w:rPr>
                  <w:t>Appendix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6A86769" w:rsidR="00DB4B2C" w:rsidRPr="00410502" w:rsidRDefault="00F44F4F"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E560CC7" w:rsidR="00DB4B2C" w:rsidRPr="00410502" w:rsidRDefault="00F44F4F"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8C3384" w:rsidR="00DB4B2C" w:rsidRPr="00410502" w:rsidRDefault="00F44F4F"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3FCB16" w:rsidR="00DB4B2C" w:rsidRPr="00410502" w:rsidRDefault="00F44F4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0D438DD" w:rsidR="00DB4B2C" w:rsidRPr="00410502" w:rsidRDefault="00F44F4F" w:rsidP="006B2B65">
                <w:pPr>
                  <w:rPr>
                    <w:rFonts w:ascii="Arial" w:hAnsi="Arial" w:cs="Arial"/>
                    <w:sz w:val="20"/>
                    <w:szCs w:val="20"/>
                  </w:rPr>
                </w:pPr>
                <w:r>
                  <w:rPr>
                    <w:rFonts w:ascii="Arial" w:hAnsi="Arial" w:cs="Arial"/>
                    <w:sz w:val="20"/>
                    <w:szCs w:val="20"/>
                  </w:rPr>
                  <w:t>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B7F1A58" w:rsidR="00DB4B2C" w:rsidRPr="00410502" w:rsidRDefault="00F44F4F" w:rsidP="006B2B65">
                <w:pPr>
                  <w:rPr>
                    <w:rFonts w:ascii="Arial" w:hAnsi="Arial" w:cs="Arial"/>
                    <w:sz w:val="20"/>
                    <w:szCs w:val="20"/>
                  </w:rPr>
                </w:pPr>
                <w:r>
                  <w:rPr>
                    <w:rFonts w:ascii="Arial" w:hAnsi="Arial" w:cs="Arial"/>
                    <w:sz w:val="20"/>
                    <w:szCs w:val="20"/>
                  </w:rPr>
                  <w:t xml:space="preserve">Prisma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E62B436" w:rsidR="00DB4B2C" w:rsidRPr="00410502" w:rsidRDefault="00F44F4F"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A91D1ED" w:rsidR="00DB4B2C" w:rsidRPr="00410502" w:rsidRDefault="00F44F4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8AC9136" w:rsidR="00DB4B2C" w:rsidRPr="00410502" w:rsidRDefault="00F44F4F" w:rsidP="006B2B65">
                <w:pPr>
                  <w:rPr>
                    <w:rFonts w:ascii="Arial" w:hAnsi="Arial" w:cs="Arial"/>
                    <w:sz w:val="20"/>
                    <w:szCs w:val="20"/>
                  </w:rPr>
                </w:pPr>
                <w:r>
                  <w:rPr>
                    <w:rFonts w:ascii="Arial" w:hAnsi="Arial" w:cs="Arial"/>
                    <w:sz w:val="20"/>
                    <w:szCs w:val="20"/>
                  </w:rPr>
                  <w:t>Table 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45057F8" w:rsidR="00DB4B2C" w:rsidRPr="00410502" w:rsidRDefault="00F44F4F" w:rsidP="006B2B65">
                <w:pPr>
                  <w:rPr>
                    <w:rFonts w:ascii="Arial" w:hAnsi="Arial" w:cs="Arial"/>
                    <w:sz w:val="20"/>
                    <w:szCs w:val="20"/>
                  </w:rPr>
                </w:pPr>
                <w:r>
                  <w:rPr>
                    <w:rFonts w:ascii="Arial" w:hAnsi="Arial" w:cs="Arial"/>
                    <w:sz w:val="20"/>
                    <w:szCs w:val="20"/>
                  </w:rPr>
                  <w:t>6-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B3F3141" w:rsidR="00DB4B2C" w:rsidRPr="00410502" w:rsidRDefault="00F44F4F" w:rsidP="006B2B65">
                <w:pPr>
                  <w:rPr>
                    <w:rFonts w:ascii="Arial" w:hAnsi="Arial" w:cs="Arial"/>
                    <w:sz w:val="20"/>
                    <w:szCs w:val="20"/>
                  </w:rPr>
                </w:pP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1232E52" w:rsidR="00DB4B2C" w:rsidRPr="00410502" w:rsidRDefault="00F44F4F"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12A781D" w:rsidR="00DB4B2C" w:rsidRPr="00410502" w:rsidRDefault="00F44F4F"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76815DF" w:rsidR="00DB4B2C" w:rsidRPr="00410502" w:rsidRDefault="00F44F4F" w:rsidP="006B2B65">
                <w:pPr>
                  <w:rPr>
                    <w:rFonts w:ascii="Arial" w:hAnsi="Arial" w:cs="Arial"/>
                    <w:sz w:val="20"/>
                    <w:szCs w:val="20"/>
                  </w:rPr>
                </w:pPr>
                <w:r>
                  <w:rPr>
                    <w:rFonts w:ascii="Arial" w:hAnsi="Arial" w:cs="Arial"/>
                    <w:sz w:val="20"/>
                    <w:szCs w:val="20"/>
                  </w:rPr>
                  <w:t>Funding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1686A4" w14:textId="77777777" w:rsidR="00A74163" w:rsidRDefault="00A74163" w:rsidP="008F00FC">
      <w:pPr>
        <w:spacing w:after="0" w:line="240" w:lineRule="auto"/>
      </w:pPr>
      <w:r>
        <w:separator/>
      </w:r>
    </w:p>
  </w:endnote>
  <w:endnote w:type="continuationSeparator" w:id="0">
    <w:p w14:paraId="399FC597" w14:textId="77777777" w:rsidR="00A74163" w:rsidRDefault="00A7416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A7416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6E309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43D6F">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B9E897" w14:textId="77777777" w:rsidR="00A74163" w:rsidRDefault="00A74163" w:rsidP="008F00FC">
      <w:pPr>
        <w:spacing w:after="0" w:line="240" w:lineRule="auto"/>
      </w:pPr>
      <w:r>
        <w:separator/>
      </w:r>
    </w:p>
  </w:footnote>
  <w:footnote w:type="continuationSeparator" w:id="0">
    <w:p w14:paraId="09BA02A1" w14:textId="77777777" w:rsidR="00A74163" w:rsidRDefault="00A74163"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87522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8BFE2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cxNDWyMLAwNzIyNTFU0lEKTi0uzszPAykwrAUAcktSMC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6566"/>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4163"/>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3D6F"/>
    <w:rsid w:val="00F44F4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4C87061-2568-EC4C-BC18-6254D5289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03DB4"/>
    <w:rsid w:val="00C33A07"/>
    <w:rsid w:val="00CC7CE7"/>
    <w:rsid w:val="00E62C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4C40B10-3C3E-4F55-B685-C3D62D5E4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68</Words>
  <Characters>494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okul</cp:lastModifiedBy>
  <cp:revision>6</cp:revision>
  <cp:lastPrinted>2018-11-16T17:06:00Z</cp:lastPrinted>
  <dcterms:created xsi:type="dcterms:W3CDTF">2019-09-09T17:41:00Z</dcterms:created>
  <dcterms:modified xsi:type="dcterms:W3CDTF">2024-08-06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